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613EFC37" wp14:paraId="2C078E63" wp14:textId="4B0B1FB4">
      <w:pPr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4"/>
          <w:szCs w:val="24"/>
        </w:rPr>
      </w:pPr>
      <w:r w:rsidRPr="613EFC37" w:rsidR="6ED6F081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4"/>
          <w:szCs w:val="24"/>
        </w:rPr>
        <w:t>1. Search Query used for Google Scholar</w:t>
      </w:r>
    </w:p>
    <w:p w:rsidR="7071208A" w:rsidP="613EFC37" w:rsidRDefault="7071208A" w14:paraId="5BF7161E" w14:textId="3E7ABC76">
      <w:pPr>
        <w:spacing w:before="120" w:after="240" w:line="240" w:lineRule="auto"/>
        <w:jc w:val="both"/>
        <w:rPr>
          <w:rFonts w:ascii="Times New Roman" w:hAnsi="Times New Roman" w:eastAsia="Times New Roman" w:cs="Times New Roman"/>
          <w:b w:val="0"/>
          <w:bC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3EFC37" w:rsidR="7071208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("AI" OR "artificial intelligence" OR “machine learning” OR “data science”) AND ("</w:t>
      </w:r>
      <w:r w:rsidRPr="613EFC37" w:rsidR="7071208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gri</w:t>
      </w:r>
      <w:r w:rsidRPr="613EFC37" w:rsidR="7071208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*" OR "farm*" OR “digital agriculture” OR “precision agriculture”) AND ("trustworthy" OR “trustable” OR “transparent” OR "reliable" OR "trust" OR "explainable” OR "XAI" OR "interpretable" OR "ethical")</w:t>
      </w:r>
    </w:p>
    <w:p w:rsidR="6ED6F081" w:rsidP="613EFC37" w:rsidRDefault="6ED6F081" w14:paraId="3A1DE419" w14:textId="470DB3C0">
      <w:pPr>
        <w:pStyle w:val="Normal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3EFC37" w:rsidR="6ED6F081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ithout the words</w:t>
      </w:r>
      <w:r w:rsidRPr="613EFC37" w:rsidR="15ADFFC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613EFC37" w:rsidR="15ADFFC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“</w:t>
      </w:r>
      <w:r w:rsidRPr="613EFC37" w:rsidR="6ED6F08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review</w:t>
      </w:r>
      <w:r w:rsidRPr="613EFC37" w:rsidR="0E3A87F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", </w:t>
      </w:r>
      <w:r w:rsidRPr="613EFC37" w:rsidR="6ED6F08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"systematic review"</w:t>
      </w:r>
      <w:r w:rsidRPr="613EFC37" w:rsidR="27B3E95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,</w:t>
      </w:r>
      <w:r w:rsidRPr="613EFC37" w:rsidR="30ED620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613EFC37" w:rsidR="7E4F4B1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"</w:t>
      </w:r>
      <w:r w:rsidRPr="613EFC37" w:rsidR="6ED6F08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eta-analysis</w:t>
      </w:r>
      <w:r w:rsidRPr="613EFC37" w:rsidR="769208C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"</w:t>
      </w:r>
      <w:r w:rsidRPr="613EFC37" w:rsidR="6ED6F08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613EFC37" w:rsidR="7AE5F26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and </w:t>
      </w:r>
      <w:r w:rsidRPr="613EFC37" w:rsidR="6ED6F08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"literature review"</w:t>
      </w:r>
    </w:p>
    <w:p w:rsidR="613EFC37" w:rsidP="613EFC37" w:rsidRDefault="613EFC37" w14:paraId="1AA2BD6D" w14:textId="05B09D28">
      <w:pPr>
        <w:pStyle w:val="Normal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6ED6F081" w:rsidP="613EFC37" w:rsidRDefault="6ED6F081" w14:paraId="575C1A90" w14:textId="0D203307">
      <w:pPr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4"/>
          <w:szCs w:val="24"/>
        </w:rPr>
      </w:pPr>
      <w:r w:rsidRPr="613EFC37" w:rsidR="6ED6F081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4"/>
          <w:szCs w:val="24"/>
        </w:rPr>
        <w:t>2. Search Query used for Web of Science</w:t>
      </w:r>
    </w:p>
    <w:p w:rsidR="60C1096D" w:rsidP="613EFC37" w:rsidRDefault="60C1096D" w14:paraId="0118EC0F" w14:textId="3FC03D19">
      <w:pPr>
        <w:pStyle w:val="Normal"/>
        <w:spacing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3EFC37" w:rsidR="60C1096D">
        <w:rPr>
          <w:rFonts w:ascii="Times New Roman" w:hAnsi="Times New Roman" w:eastAsia="Times New Roman" w:cs="Times New Roman"/>
          <w:b w:val="0"/>
          <w:bCs w:val="0"/>
          <w:color w:val="000000" w:themeColor="text1" w:themeTint="FF" w:themeShade="FF"/>
          <w:sz w:val="24"/>
          <w:szCs w:val="24"/>
        </w:rPr>
        <w:t xml:space="preserve">TS = </w:t>
      </w:r>
      <w:r w:rsidRPr="613EFC37" w:rsidR="60C1096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("AI" OR "artificial intelligence" OR “machine learning” OR “data science”) AND</w:t>
      </w:r>
    </w:p>
    <w:p w:rsidR="60C1096D" w:rsidP="613EFC37" w:rsidRDefault="60C1096D" w14:paraId="296FA1B2" w14:textId="369252C4">
      <w:pPr>
        <w:pStyle w:val="Normal"/>
        <w:spacing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3EFC37" w:rsidR="60C1096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("</w:t>
      </w:r>
      <w:r w:rsidRPr="613EFC37" w:rsidR="60C1096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gri</w:t>
      </w:r>
      <w:r w:rsidRPr="613EFC37" w:rsidR="60C1096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*" OR "farm*" OR “digital agriculture” OR “precision agriculture”) AND</w:t>
      </w:r>
    </w:p>
    <w:p w:rsidR="60C1096D" w:rsidP="613EFC37" w:rsidRDefault="60C1096D" w14:paraId="5BCB4261" w14:textId="7D63047D">
      <w:pPr>
        <w:pStyle w:val="Normal"/>
        <w:spacing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3EFC37" w:rsidR="60C1096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("trustworthy" OR “trustable” OR “transparent” OR "reliable" OR "trust" OR "explainable” OR "XAI" OR "interpretable" OR "ethical") </w:t>
      </w:r>
    </w:p>
    <w:p w:rsidR="60C1096D" w:rsidP="613EFC37" w:rsidRDefault="60C1096D" w14:paraId="1D26A8BB" w14:textId="2783723A">
      <w:pPr>
        <w:pStyle w:val="Normal"/>
        <w:spacing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3EFC37" w:rsidR="60C1096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NOT </w:t>
      </w:r>
      <w:r w:rsidRPr="613EFC37" w:rsidR="60C1096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S = (“systematic review”)</w:t>
      </w:r>
      <w:r w:rsidRPr="613EFC37" w:rsidR="0454416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</w:p>
    <w:p w:rsidR="0454416D" w:rsidP="613EFC37" w:rsidRDefault="0454416D" w14:paraId="0469791E" w14:textId="1AAFFB76">
      <w:pPr>
        <w:pStyle w:val="Normal"/>
        <w:spacing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3EFC37" w:rsidR="0454416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NOT TS= (“remote sensing”)</w:t>
      </w:r>
    </w:p>
    <w:p w:rsidR="613EFC37" w:rsidP="613EFC37" w:rsidRDefault="613EFC37" w14:paraId="0C39E434" w14:textId="35D205A7">
      <w:pPr>
        <w:pStyle w:val="Normal"/>
        <w:spacing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6ED6F081" w:rsidP="613EFC37" w:rsidRDefault="6ED6F081" w14:paraId="5765F1C0" w14:textId="74D1350D">
      <w:pPr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4"/>
          <w:szCs w:val="24"/>
        </w:rPr>
      </w:pPr>
      <w:r w:rsidRPr="613EFC37" w:rsidR="6ED6F081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4"/>
          <w:szCs w:val="24"/>
        </w:rPr>
        <w:t>3. Search query used for IEEE Xplore</w:t>
      </w:r>
    </w:p>
    <w:p w:rsidR="2379D23C" w:rsidP="613EFC37" w:rsidRDefault="2379D23C" w14:paraId="3F25E4FF" w14:textId="0DD4AEF5">
      <w:pPr>
        <w:spacing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3EFC37" w:rsidR="2379D23C">
        <w:rPr>
          <w:rFonts w:ascii="Times New Roman" w:hAnsi="Times New Roman" w:eastAsia="Times New Roman" w:cs="Times New Roman"/>
          <w:b w:val="0"/>
          <w:bCs w:val="0"/>
          <w:color w:val="000000" w:themeColor="text1" w:themeTint="FF" w:themeShade="FF"/>
          <w:sz w:val="24"/>
          <w:szCs w:val="24"/>
        </w:rPr>
        <w:t xml:space="preserve">(“All Metadata”: </w:t>
      </w:r>
      <w:r w:rsidRPr="613EFC37" w:rsidR="2379D23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"AI"</w:t>
      </w:r>
    </w:p>
    <w:p w:rsidR="2379D23C" w:rsidP="613EFC37" w:rsidRDefault="2379D23C" w14:paraId="5FD598C2" w14:textId="187DECE5">
      <w:pPr>
        <w:pStyle w:val="Normal"/>
        <w:spacing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3EFC37" w:rsidR="2379D23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OR </w:t>
      </w:r>
      <w:r w:rsidRPr="613EFC37" w:rsidR="2379D23C">
        <w:rPr>
          <w:rFonts w:ascii="Times New Roman" w:hAnsi="Times New Roman" w:eastAsia="Times New Roman" w:cs="Times New Roman"/>
          <w:b w:val="0"/>
          <w:bCs w:val="0"/>
          <w:color w:val="000000" w:themeColor="text1" w:themeTint="FF" w:themeShade="FF"/>
          <w:sz w:val="24"/>
          <w:szCs w:val="24"/>
        </w:rPr>
        <w:t>“All Metadata”:</w:t>
      </w:r>
      <w:r w:rsidRPr="613EFC37" w:rsidR="2379D23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"artificial intelligence" </w:t>
      </w:r>
      <w:r w:rsidRPr="613EFC37" w:rsidR="2379D23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OR </w:t>
      </w:r>
      <w:r w:rsidRPr="613EFC37" w:rsidR="2379D23C">
        <w:rPr>
          <w:rFonts w:ascii="Times New Roman" w:hAnsi="Times New Roman" w:eastAsia="Times New Roman" w:cs="Times New Roman"/>
          <w:b w:val="0"/>
          <w:bCs w:val="0"/>
          <w:color w:val="000000" w:themeColor="text1" w:themeTint="FF" w:themeShade="FF"/>
          <w:sz w:val="24"/>
          <w:szCs w:val="24"/>
        </w:rPr>
        <w:t>“All Metadata”:</w:t>
      </w:r>
      <w:r w:rsidRPr="613EFC37" w:rsidR="2379D23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“machine learning” </w:t>
      </w:r>
    </w:p>
    <w:p w:rsidR="2379D23C" w:rsidP="613EFC37" w:rsidRDefault="2379D23C" w14:paraId="442AAD40" w14:textId="4C87E296">
      <w:pPr>
        <w:pStyle w:val="Normal"/>
        <w:spacing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3EFC37" w:rsidR="2379D23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OR </w:t>
      </w:r>
      <w:r w:rsidRPr="613EFC37" w:rsidR="2379D23C">
        <w:rPr>
          <w:rFonts w:ascii="Times New Roman" w:hAnsi="Times New Roman" w:eastAsia="Times New Roman" w:cs="Times New Roman"/>
          <w:b w:val="0"/>
          <w:bCs w:val="0"/>
          <w:color w:val="000000" w:themeColor="text1" w:themeTint="FF" w:themeShade="FF"/>
          <w:sz w:val="24"/>
          <w:szCs w:val="24"/>
        </w:rPr>
        <w:t>“All Metadata”</w:t>
      </w:r>
      <w:r w:rsidRPr="613EFC37" w:rsidR="52707CBB">
        <w:rPr>
          <w:rFonts w:ascii="Times New Roman" w:hAnsi="Times New Roman" w:eastAsia="Times New Roman" w:cs="Times New Roman"/>
          <w:b w:val="0"/>
          <w:bCs w:val="0"/>
          <w:color w:val="000000" w:themeColor="text1" w:themeTint="FF" w:themeShade="FF"/>
          <w:sz w:val="24"/>
          <w:szCs w:val="24"/>
        </w:rPr>
        <w:t>:</w:t>
      </w:r>
      <w:r w:rsidRPr="613EFC37" w:rsidR="2379D23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“data science”)</w:t>
      </w:r>
    </w:p>
    <w:p w:rsidR="2379D23C" w:rsidP="613EFC37" w:rsidRDefault="2379D23C" w14:paraId="7E25CB92" w14:textId="2CB0BF9D">
      <w:pPr>
        <w:pStyle w:val="Normal"/>
        <w:spacing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3EFC37" w:rsidR="2379D23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AND</w:t>
      </w:r>
    </w:p>
    <w:p w:rsidR="099C165B" w:rsidP="613EFC37" w:rsidRDefault="099C165B" w14:paraId="1D53304D" w14:textId="35D6568D">
      <w:pPr>
        <w:pStyle w:val="Normal"/>
        <w:spacing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3EFC37" w:rsidR="099C165B">
        <w:rPr>
          <w:rFonts w:ascii="Times New Roman" w:hAnsi="Times New Roman" w:eastAsia="Times New Roman" w:cs="Times New Roman"/>
          <w:b w:val="0"/>
          <w:bCs w:val="0"/>
          <w:color w:val="000000" w:themeColor="text1" w:themeTint="FF" w:themeShade="FF"/>
          <w:sz w:val="24"/>
          <w:szCs w:val="24"/>
        </w:rPr>
        <w:t xml:space="preserve">(“All Metadata”: </w:t>
      </w:r>
      <w:r w:rsidRPr="613EFC37" w:rsidR="2379D23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"</w:t>
      </w:r>
      <w:r w:rsidRPr="613EFC37" w:rsidR="2379D23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gri</w:t>
      </w:r>
      <w:r w:rsidRPr="613EFC37" w:rsidR="2379D23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*" </w:t>
      </w:r>
      <w:r w:rsidRPr="613EFC37" w:rsidR="2379D23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OR </w:t>
      </w:r>
      <w:r w:rsidRPr="613EFC37" w:rsidR="3011BF22">
        <w:rPr>
          <w:rFonts w:ascii="Times New Roman" w:hAnsi="Times New Roman" w:eastAsia="Times New Roman" w:cs="Times New Roman"/>
          <w:b w:val="0"/>
          <w:bCs w:val="0"/>
          <w:color w:val="000000" w:themeColor="text1" w:themeTint="FF" w:themeShade="FF"/>
          <w:sz w:val="24"/>
          <w:szCs w:val="24"/>
        </w:rPr>
        <w:t xml:space="preserve">“All Metadata”: </w:t>
      </w:r>
      <w:r w:rsidRPr="613EFC37" w:rsidR="2379D23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"farm*" </w:t>
      </w:r>
    </w:p>
    <w:p w:rsidR="2379D23C" w:rsidP="613EFC37" w:rsidRDefault="2379D23C" w14:paraId="5B51195B" w14:textId="27170A72">
      <w:pPr>
        <w:pStyle w:val="Normal"/>
        <w:spacing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3EFC37" w:rsidR="2379D23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R</w:t>
      </w:r>
      <w:r w:rsidRPr="613EFC37" w:rsidR="0EA8F12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613EFC37" w:rsidR="0EA8F12B">
        <w:rPr>
          <w:rFonts w:ascii="Times New Roman" w:hAnsi="Times New Roman" w:eastAsia="Times New Roman" w:cs="Times New Roman"/>
          <w:b w:val="0"/>
          <w:bCs w:val="0"/>
          <w:color w:val="000000" w:themeColor="text1" w:themeTint="FF" w:themeShade="FF"/>
          <w:sz w:val="24"/>
          <w:szCs w:val="24"/>
        </w:rPr>
        <w:t>“All Metadata”:</w:t>
      </w:r>
      <w:r w:rsidRPr="613EFC37" w:rsidR="2379D23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“digital agriculture” </w:t>
      </w:r>
      <w:r w:rsidRPr="613EFC37" w:rsidR="2379D23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R</w:t>
      </w:r>
      <w:r w:rsidRPr="613EFC37" w:rsidR="4421433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613EFC37" w:rsidR="4421433B">
        <w:rPr>
          <w:rFonts w:ascii="Times New Roman" w:hAnsi="Times New Roman" w:eastAsia="Times New Roman" w:cs="Times New Roman"/>
          <w:b w:val="0"/>
          <w:bCs w:val="0"/>
          <w:color w:val="000000" w:themeColor="text1" w:themeTint="FF" w:themeShade="FF"/>
          <w:sz w:val="24"/>
          <w:szCs w:val="24"/>
        </w:rPr>
        <w:t>“All Metadata”:</w:t>
      </w:r>
      <w:r w:rsidRPr="613EFC37" w:rsidR="2379D23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“precision agriculture”)</w:t>
      </w:r>
    </w:p>
    <w:p w:rsidR="2379D23C" w:rsidP="613EFC37" w:rsidRDefault="2379D23C" w14:paraId="33DD2CF1" w14:textId="419111F6">
      <w:pPr>
        <w:pStyle w:val="Normal"/>
        <w:spacing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3EFC37" w:rsidR="2379D23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AND</w:t>
      </w:r>
    </w:p>
    <w:p w:rsidR="59C91974" w:rsidP="613EFC37" w:rsidRDefault="59C91974" w14:paraId="52B26309" w14:textId="4304649F">
      <w:pPr>
        <w:pStyle w:val="Normal"/>
        <w:spacing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3EFC37" w:rsidR="59C91974">
        <w:rPr>
          <w:rFonts w:ascii="Times New Roman" w:hAnsi="Times New Roman" w:eastAsia="Times New Roman" w:cs="Times New Roman"/>
          <w:b w:val="0"/>
          <w:bCs w:val="0"/>
          <w:color w:val="000000" w:themeColor="text1" w:themeTint="FF" w:themeShade="FF"/>
          <w:sz w:val="24"/>
          <w:szCs w:val="24"/>
        </w:rPr>
        <w:t xml:space="preserve">(“All Metadata”: </w:t>
      </w:r>
      <w:r w:rsidRPr="613EFC37" w:rsidR="2379D23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"trustworthy" </w:t>
      </w:r>
      <w:r w:rsidRPr="613EFC37" w:rsidR="2379D23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OR </w:t>
      </w:r>
      <w:r w:rsidRPr="613EFC37" w:rsidR="7B36BC22">
        <w:rPr>
          <w:rFonts w:ascii="Times New Roman" w:hAnsi="Times New Roman" w:eastAsia="Times New Roman" w:cs="Times New Roman"/>
          <w:b w:val="0"/>
          <w:bCs w:val="0"/>
          <w:color w:val="000000" w:themeColor="text1" w:themeTint="FF" w:themeShade="FF"/>
          <w:sz w:val="24"/>
          <w:szCs w:val="24"/>
        </w:rPr>
        <w:t xml:space="preserve">“All Metadata”: </w:t>
      </w:r>
      <w:r w:rsidRPr="613EFC37" w:rsidR="2379D23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“trustable” </w:t>
      </w:r>
    </w:p>
    <w:p w:rsidR="2379D23C" w:rsidP="613EFC37" w:rsidRDefault="2379D23C" w14:paraId="775AB657" w14:textId="3E363B11">
      <w:pPr>
        <w:pStyle w:val="Normal"/>
        <w:spacing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3EFC37" w:rsidR="2379D23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R</w:t>
      </w:r>
      <w:r w:rsidRPr="613EFC37" w:rsidR="738D2CF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613EFC37" w:rsidR="738D2CF1">
        <w:rPr>
          <w:rFonts w:ascii="Times New Roman" w:hAnsi="Times New Roman" w:eastAsia="Times New Roman" w:cs="Times New Roman"/>
          <w:b w:val="0"/>
          <w:bCs w:val="0"/>
          <w:color w:val="000000" w:themeColor="text1" w:themeTint="FF" w:themeShade="FF"/>
          <w:sz w:val="24"/>
          <w:szCs w:val="24"/>
        </w:rPr>
        <w:t>“All Metadata”:</w:t>
      </w:r>
      <w:r w:rsidRPr="613EFC37" w:rsidR="2379D23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“transparent” OR </w:t>
      </w:r>
      <w:r w:rsidRPr="613EFC37" w:rsidR="5E4060EC">
        <w:rPr>
          <w:rFonts w:ascii="Times New Roman" w:hAnsi="Times New Roman" w:eastAsia="Times New Roman" w:cs="Times New Roman"/>
          <w:b w:val="0"/>
          <w:bCs w:val="0"/>
          <w:color w:val="000000" w:themeColor="text1" w:themeTint="FF" w:themeShade="FF"/>
          <w:sz w:val="24"/>
          <w:szCs w:val="24"/>
        </w:rPr>
        <w:t xml:space="preserve">“All Metadata”: </w:t>
      </w:r>
      <w:r w:rsidRPr="613EFC37" w:rsidR="2379D23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"reliable"</w:t>
      </w:r>
    </w:p>
    <w:p w:rsidR="2379D23C" w:rsidP="613EFC37" w:rsidRDefault="2379D23C" w14:paraId="6210570F" w14:textId="4D35DFB4">
      <w:pPr>
        <w:pStyle w:val="Normal"/>
        <w:spacing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3EFC37" w:rsidR="2379D23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R</w:t>
      </w:r>
      <w:r w:rsidRPr="613EFC37" w:rsidR="61C903B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613EFC37" w:rsidR="61C903B8">
        <w:rPr>
          <w:rFonts w:ascii="Times New Roman" w:hAnsi="Times New Roman" w:eastAsia="Times New Roman" w:cs="Times New Roman"/>
          <w:b w:val="0"/>
          <w:bCs w:val="0"/>
          <w:color w:val="000000" w:themeColor="text1" w:themeTint="FF" w:themeShade="FF"/>
          <w:sz w:val="24"/>
          <w:szCs w:val="24"/>
        </w:rPr>
        <w:t>“All Metadata”:</w:t>
      </w:r>
      <w:r w:rsidRPr="613EFC37" w:rsidR="2379D23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"trust" OR</w:t>
      </w:r>
      <w:r w:rsidRPr="613EFC37" w:rsidR="2025CE4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613EFC37" w:rsidR="2025CE4A">
        <w:rPr>
          <w:rFonts w:ascii="Times New Roman" w:hAnsi="Times New Roman" w:eastAsia="Times New Roman" w:cs="Times New Roman"/>
          <w:b w:val="0"/>
          <w:bCs w:val="0"/>
          <w:color w:val="000000" w:themeColor="text1" w:themeTint="FF" w:themeShade="FF"/>
          <w:sz w:val="24"/>
          <w:szCs w:val="24"/>
        </w:rPr>
        <w:t>“All Metadata”:</w:t>
      </w:r>
      <w:r w:rsidRPr="613EFC37" w:rsidR="2379D23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613EFC37" w:rsidR="2379D23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"explainable” </w:t>
      </w:r>
    </w:p>
    <w:p w:rsidR="2379D23C" w:rsidP="613EFC37" w:rsidRDefault="2379D23C" w14:paraId="1FAE7EA9" w14:textId="6E203113">
      <w:pPr>
        <w:pStyle w:val="Normal"/>
        <w:spacing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3EFC37" w:rsidR="2379D23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R</w:t>
      </w:r>
      <w:r w:rsidRPr="613EFC37" w:rsidR="65C669F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613EFC37" w:rsidR="65C669FC">
        <w:rPr>
          <w:rFonts w:ascii="Times New Roman" w:hAnsi="Times New Roman" w:eastAsia="Times New Roman" w:cs="Times New Roman"/>
          <w:b w:val="0"/>
          <w:bCs w:val="0"/>
          <w:color w:val="000000" w:themeColor="text1" w:themeTint="FF" w:themeShade="FF"/>
          <w:sz w:val="24"/>
          <w:szCs w:val="24"/>
        </w:rPr>
        <w:t>“All Metadata”:</w:t>
      </w:r>
      <w:r w:rsidRPr="613EFC37" w:rsidR="2379D23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"XAI" OR</w:t>
      </w:r>
      <w:r w:rsidRPr="613EFC37" w:rsidR="47B6933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613EFC37" w:rsidR="47B6933F">
        <w:rPr>
          <w:rFonts w:ascii="Times New Roman" w:hAnsi="Times New Roman" w:eastAsia="Times New Roman" w:cs="Times New Roman"/>
          <w:b w:val="0"/>
          <w:bCs w:val="0"/>
          <w:color w:val="000000" w:themeColor="text1" w:themeTint="FF" w:themeShade="FF"/>
          <w:sz w:val="24"/>
          <w:szCs w:val="24"/>
        </w:rPr>
        <w:t>“All Metadata”:</w:t>
      </w:r>
      <w:r w:rsidRPr="613EFC37" w:rsidR="2379D23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"interpretable" </w:t>
      </w:r>
    </w:p>
    <w:p w:rsidR="2379D23C" w:rsidP="613EFC37" w:rsidRDefault="2379D23C" w14:paraId="0E50E591" w14:textId="3FEE28AB">
      <w:pPr>
        <w:pStyle w:val="Normal"/>
        <w:spacing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3EFC37" w:rsidR="2379D23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OR</w:t>
      </w:r>
      <w:r w:rsidRPr="613EFC37" w:rsidR="2E83E506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613EFC37" w:rsidR="2E83E506">
        <w:rPr>
          <w:rFonts w:ascii="Times New Roman" w:hAnsi="Times New Roman" w:eastAsia="Times New Roman" w:cs="Times New Roman"/>
          <w:b w:val="0"/>
          <w:bCs w:val="0"/>
          <w:color w:val="000000" w:themeColor="text1" w:themeTint="FF" w:themeShade="FF"/>
          <w:sz w:val="24"/>
          <w:szCs w:val="24"/>
        </w:rPr>
        <w:t>“All Metadata”:</w:t>
      </w:r>
      <w:r w:rsidRPr="613EFC37" w:rsidR="2379D23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"ethical") </w:t>
      </w:r>
    </w:p>
    <w:p w:rsidR="2379D23C" w:rsidP="613EFC37" w:rsidRDefault="2379D23C" w14:paraId="63D24632" w14:textId="7F9D2769">
      <w:pPr>
        <w:pStyle w:val="Normal"/>
        <w:spacing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3EFC37" w:rsidR="2379D23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NOT </w:t>
      </w:r>
      <w:r w:rsidRPr="613EFC37" w:rsidR="734CC26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(</w:t>
      </w:r>
      <w:r w:rsidRPr="613EFC37" w:rsidR="734CC262">
        <w:rPr>
          <w:rFonts w:ascii="Times New Roman" w:hAnsi="Times New Roman" w:eastAsia="Times New Roman" w:cs="Times New Roman"/>
          <w:b w:val="0"/>
          <w:bCs w:val="0"/>
          <w:color w:val="000000" w:themeColor="text1" w:themeTint="FF" w:themeShade="FF"/>
          <w:sz w:val="24"/>
          <w:szCs w:val="24"/>
        </w:rPr>
        <w:t>“All Metadata”:</w:t>
      </w:r>
      <w:r w:rsidRPr="613EFC37" w:rsidR="2379D23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“systematic review”)</w:t>
      </w:r>
      <w:r w:rsidRPr="613EFC37" w:rsidR="53473D7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NOT (“All Metadata”: “remote sensing)</w:t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1A995BE"/>
    <w:rsid w:val="0454416D"/>
    <w:rsid w:val="06911AC1"/>
    <w:rsid w:val="0768A08B"/>
    <w:rsid w:val="081A5331"/>
    <w:rsid w:val="099C165B"/>
    <w:rsid w:val="0E3A87F8"/>
    <w:rsid w:val="0EA8F12B"/>
    <w:rsid w:val="15ADFFC0"/>
    <w:rsid w:val="2025CE4A"/>
    <w:rsid w:val="2379D23C"/>
    <w:rsid w:val="2507735F"/>
    <w:rsid w:val="27B3E95A"/>
    <w:rsid w:val="2E83E506"/>
    <w:rsid w:val="2F984D01"/>
    <w:rsid w:val="2FF67249"/>
    <w:rsid w:val="3011BF22"/>
    <w:rsid w:val="30ED620B"/>
    <w:rsid w:val="31A995BE"/>
    <w:rsid w:val="32570239"/>
    <w:rsid w:val="3B414CE2"/>
    <w:rsid w:val="41896FA7"/>
    <w:rsid w:val="4360F06B"/>
    <w:rsid w:val="4421433B"/>
    <w:rsid w:val="4545544F"/>
    <w:rsid w:val="465B9B2A"/>
    <w:rsid w:val="47B6933F"/>
    <w:rsid w:val="47EB39B9"/>
    <w:rsid w:val="4ED6FE72"/>
    <w:rsid w:val="51BB31DA"/>
    <w:rsid w:val="52707CBB"/>
    <w:rsid w:val="53473D78"/>
    <w:rsid w:val="54A0EEAB"/>
    <w:rsid w:val="56608317"/>
    <w:rsid w:val="59C91974"/>
    <w:rsid w:val="5A962769"/>
    <w:rsid w:val="5B1B2536"/>
    <w:rsid w:val="5B7F4921"/>
    <w:rsid w:val="5E4060EC"/>
    <w:rsid w:val="6023F554"/>
    <w:rsid w:val="60C1096D"/>
    <w:rsid w:val="613EFC37"/>
    <w:rsid w:val="61C903B8"/>
    <w:rsid w:val="65C669FC"/>
    <w:rsid w:val="67574B32"/>
    <w:rsid w:val="68033FB7"/>
    <w:rsid w:val="68C77955"/>
    <w:rsid w:val="6ED6F081"/>
    <w:rsid w:val="7071208A"/>
    <w:rsid w:val="734CC262"/>
    <w:rsid w:val="738D2CF1"/>
    <w:rsid w:val="769208C9"/>
    <w:rsid w:val="76975172"/>
    <w:rsid w:val="7813BEEE"/>
    <w:rsid w:val="7AE5F267"/>
    <w:rsid w:val="7B36BC22"/>
    <w:rsid w:val="7C38DE08"/>
    <w:rsid w:val="7E4F4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995BE"/>
  <w15:chartTrackingRefBased/>
  <w15:docId w15:val="{9740F0A0-36FD-46D1-9075-2FB1BD14A30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 Displa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3-02T00:15:46.0360675Z</dcterms:created>
  <dcterms:modified xsi:type="dcterms:W3CDTF">2026-03-02T00:39:45.1359126Z</dcterms:modified>
  <dc:creator>Bhattarai, Richa</dc:creator>
  <lastModifiedBy>Bhattarai, Richa</lastModifiedBy>
</coreProperties>
</file>